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C5580" w14:textId="0C5EC97F" w:rsidR="00F05560" w:rsidRPr="00C67050" w:rsidRDefault="00F05560" w:rsidP="00C67050">
      <w:pPr>
        <w:pStyle w:val="Caption"/>
        <w:keepNext/>
        <w:spacing w:after="120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</w:p>
    <w:tbl>
      <w:tblPr>
        <w:tblW w:w="9357" w:type="dxa"/>
        <w:tblBorders>
          <w:top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331"/>
        <w:gridCol w:w="1331"/>
        <w:gridCol w:w="1331"/>
        <w:gridCol w:w="1331"/>
        <w:gridCol w:w="1334"/>
      </w:tblGrid>
      <w:tr w:rsidR="00DF087E" w:rsidRPr="00626CB8" w14:paraId="7ABC5583" w14:textId="77777777" w:rsidTr="00D601B9">
        <w:trPr>
          <w:trHeight w:val="327"/>
        </w:trPr>
        <w:tc>
          <w:tcPr>
            <w:tcW w:w="269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7ABC5581" w14:textId="77777777" w:rsidR="00DF087E" w:rsidRPr="007A63DB" w:rsidRDefault="00DF087E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Habitat type</w:t>
            </w:r>
          </w:p>
        </w:tc>
        <w:tc>
          <w:tcPr>
            <w:tcW w:w="6658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BC5582" w14:textId="77777777" w:rsidR="00DF087E" w:rsidRPr="007A63DB" w:rsidRDefault="00DF087E" w:rsidP="00DF1BE0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Principal Component Axes</w:t>
            </w:r>
          </w:p>
        </w:tc>
      </w:tr>
      <w:tr w:rsidR="00F05560" w:rsidRPr="00626CB8" w14:paraId="7ABC558A" w14:textId="77777777" w:rsidTr="00D601B9">
        <w:trPr>
          <w:trHeight w:val="327"/>
        </w:trPr>
        <w:tc>
          <w:tcPr>
            <w:tcW w:w="26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C5584" w14:textId="77777777" w:rsidR="00F05560" w:rsidRPr="007A63DB" w:rsidRDefault="00F05560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31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C5585" w14:textId="77777777" w:rsidR="00F05560" w:rsidRPr="007A63DB" w:rsidRDefault="00F05560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PC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C5586" w14:textId="77777777" w:rsidR="00F05560" w:rsidRPr="007A63DB" w:rsidRDefault="00F05560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PC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331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C5587" w14:textId="77777777" w:rsidR="00F05560" w:rsidRPr="007A63DB" w:rsidRDefault="00F05560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PC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14:paraId="7ABC5588" w14:textId="77777777" w:rsidR="00F05560" w:rsidRPr="007A63DB" w:rsidRDefault="00F05560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C7</w:t>
            </w:r>
          </w:p>
        </w:tc>
        <w:tc>
          <w:tcPr>
            <w:tcW w:w="1332" w:type="dxa"/>
            <w:tcBorders>
              <w:top w:val="single" w:sz="4" w:space="0" w:color="000000" w:themeColor="text1"/>
              <w:bottom w:val="single" w:sz="12" w:space="0" w:color="auto"/>
            </w:tcBorders>
          </w:tcPr>
          <w:p w14:paraId="7ABC5589" w14:textId="77777777" w:rsidR="00F05560" w:rsidRPr="007A63DB" w:rsidRDefault="00F05560" w:rsidP="00B047E5">
            <w:pPr>
              <w:spacing w:before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C8</w:t>
            </w:r>
          </w:p>
        </w:tc>
      </w:tr>
      <w:tr w:rsidR="00F05560" w:rsidRPr="00626CB8" w14:paraId="7ABC5591" w14:textId="77777777" w:rsidTr="00D601B9">
        <w:trPr>
          <w:trHeight w:val="327"/>
        </w:trPr>
        <w:tc>
          <w:tcPr>
            <w:tcW w:w="26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C558B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 xml:space="preserve">Arable 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C558C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29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C558D" w14:textId="77777777" w:rsidR="00F05560" w:rsidRPr="00DF1BE0" w:rsidRDefault="00F05560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0.656</w:t>
            </w:r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C558E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356</w:t>
            </w:r>
          </w:p>
        </w:tc>
        <w:tc>
          <w:tcPr>
            <w:tcW w:w="1331" w:type="dxa"/>
            <w:tcBorders>
              <w:top w:val="single" w:sz="12" w:space="0" w:color="auto"/>
            </w:tcBorders>
          </w:tcPr>
          <w:p w14:paraId="7ABC558F" w14:textId="77777777" w:rsidR="00F05560" w:rsidRPr="00DF1BE0" w:rsidRDefault="00F05560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0.359</w:t>
            </w:r>
          </w:p>
        </w:tc>
        <w:tc>
          <w:tcPr>
            <w:tcW w:w="1332" w:type="dxa"/>
            <w:tcBorders>
              <w:top w:val="single" w:sz="12" w:space="0" w:color="auto"/>
            </w:tcBorders>
          </w:tcPr>
          <w:p w14:paraId="7ABC5590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>-0.210</w:t>
            </w:r>
          </w:p>
        </w:tc>
      </w:tr>
      <w:tr w:rsidR="00F05560" w:rsidRPr="00626CB8" w14:paraId="7ABC5598" w14:textId="77777777" w:rsidTr="00D601B9">
        <w:trPr>
          <w:trHeight w:val="327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7ABC5592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Broadleaf woodland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93" w14:textId="77777777" w:rsidR="00F05560" w:rsidRPr="00C6705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7050">
              <w:rPr>
                <w:rFonts w:ascii="Arial" w:eastAsia="Times New Roman" w:hAnsi="Arial" w:cs="Arial"/>
                <w:color w:val="000000"/>
                <w:lang w:eastAsia="en-GB"/>
              </w:rPr>
              <w:t>-0.26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94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>-0.016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95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>-0.364</w:t>
            </w:r>
          </w:p>
        </w:tc>
        <w:tc>
          <w:tcPr>
            <w:tcW w:w="1331" w:type="dxa"/>
          </w:tcPr>
          <w:p w14:paraId="7ABC5596" w14:textId="77777777" w:rsidR="00F05560" w:rsidRPr="00DF1BE0" w:rsidRDefault="00F05560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0.600</w:t>
            </w:r>
          </w:p>
        </w:tc>
        <w:tc>
          <w:tcPr>
            <w:tcW w:w="1332" w:type="dxa"/>
          </w:tcPr>
          <w:p w14:paraId="7ABC5597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>-0.152</w:t>
            </w:r>
          </w:p>
        </w:tc>
      </w:tr>
      <w:tr w:rsidR="00F05560" w:rsidRPr="00626CB8" w14:paraId="7ABC559F" w14:textId="77777777" w:rsidTr="00D601B9">
        <w:trPr>
          <w:trHeight w:val="327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7ABC5599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Coniferous woodland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9A" w14:textId="77777777" w:rsidR="00F05560" w:rsidRPr="00C6705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7050">
              <w:rPr>
                <w:rFonts w:ascii="Arial" w:eastAsia="Times New Roman" w:hAnsi="Arial" w:cs="Arial"/>
                <w:color w:val="000000"/>
                <w:lang w:eastAsia="en-GB"/>
              </w:rPr>
              <w:t>-0.228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9B" w14:textId="77777777" w:rsidR="00F05560" w:rsidRPr="00DF1BE0" w:rsidRDefault="00F05560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0.533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9C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.146</w:t>
            </w:r>
          </w:p>
        </w:tc>
        <w:tc>
          <w:tcPr>
            <w:tcW w:w="1331" w:type="dxa"/>
          </w:tcPr>
          <w:p w14:paraId="7ABC559D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384</w:t>
            </w:r>
          </w:p>
        </w:tc>
        <w:tc>
          <w:tcPr>
            <w:tcW w:w="1332" w:type="dxa"/>
          </w:tcPr>
          <w:p w14:paraId="7ABC559E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332</w:t>
            </w:r>
          </w:p>
        </w:tc>
      </w:tr>
      <w:tr w:rsidR="00F05560" w:rsidRPr="00626CB8" w14:paraId="7ABC55A6" w14:textId="77777777" w:rsidTr="00D601B9">
        <w:trPr>
          <w:trHeight w:val="327"/>
        </w:trPr>
        <w:tc>
          <w:tcPr>
            <w:tcW w:w="2699" w:type="dxa"/>
            <w:shd w:val="clear" w:color="auto" w:fill="auto"/>
            <w:noWrap/>
            <w:vAlign w:val="bottom"/>
          </w:tcPr>
          <w:p w14:paraId="7ABC55A0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Heathland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BC55A1" w14:textId="77777777" w:rsidR="00F05560" w:rsidRPr="00C6705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7050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031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BC55A2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250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BC55A3" w14:textId="77777777" w:rsidR="00F05560" w:rsidRPr="00DF1BE0" w:rsidRDefault="00F05560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0.763</w:t>
            </w:r>
          </w:p>
        </w:tc>
        <w:tc>
          <w:tcPr>
            <w:tcW w:w="1331" w:type="dxa"/>
          </w:tcPr>
          <w:p w14:paraId="7ABC55A4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104</w:t>
            </w:r>
          </w:p>
        </w:tc>
        <w:tc>
          <w:tcPr>
            <w:tcW w:w="1332" w:type="dxa"/>
          </w:tcPr>
          <w:p w14:paraId="7ABC55A5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226</w:t>
            </w:r>
          </w:p>
        </w:tc>
      </w:tr>
      <w:tr w:rsidR="00F05560" w:rsidRPr="00626CB8" w14:paraId="7ABC55AD" w14:textId="77777777" w:rsidTr="00D601B9">
        <w:trPr>
          <w:trHeight w:val="327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7ABC55A7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Improved grassland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A8" w14:textId="77777777" w:rsidR="00F05560" w:rsidRPr="00C6705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7050">
              <w:rPr>
                <w:rFonts w:ascii="Arial" w:eastAsia="Times New Roman" w:hAnsi="Arial" w:cs="Arial"/>
                <w:color w:val="000000"/>
                <w:lang w:eastAsia="en-GB"/>
              </w:rPr>
              <w:t>-0.082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A9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174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AA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107</w:t>
            </w:r>
          </w:p>
        </w:tc>
        <w:tc>
          <w:tcPr>
            <w:tcW w:w="1331" w:type="dxa"/>
          </w:tcPr>
          <w:p w14:paraId="7ABC55AB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284</w:t>
            </w:r>
          </w:p>
        </w:tc>
        <w:tc>
          <w:tcPr>
            <w:tcW w:w="1332" w:type="dxa"/>
          </w:tcPr>
          <w:p w14:paraId="7ABC55AC" w14:textId="77777777" w:rsidR="00F05560" w:rsidRPr="00DF1BE0" w:rsidRDefault="00F05560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0.615</w:t>
            </w:r>
          </w:p>
        </w:tc>
      </w:tr>
      <w:tr w:rsidR="00F05560" w:rsidRPr="00626CB8" w14:paraId="7ABC55B4" w14:textId="77777777" w:rsidTr="00D601B9">
        <w:trPr>
          <w:trHeight w:val="327"/>
        </w:trPr>
        <w:tc>
          <w:tcPr>
            <w:tcW w:w="2699" w:type="dxa"/>
            <w:shd w:val="clear" w:color="auto" w:fill="auto"/>
            <w:noWrap/>
            <w:vAlign w:val="bottom"/>
          </w:tcPr>
          <w:p w14:paraId="7ABC55AE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Semi-natural grassland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BC55AF" w14:textId="77777777" w:rsidR="00F05560" w:rsidRPr="00C6705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705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6F058F" w:rsidRPr="00C67050">
              <w:rPr>
                <w:rFonts w:ascii="Arial" w:eastAsia="Times New Roman" w:hAnsi="Arial" w:cs="Arial"/>
                <w:color w:val="000000"/>
                <w:lang w:eastAsia="en-GB"/>
              </w:rPr>
              <w:t>0.284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BC55B0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310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ABC55B1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151</w:t>
            </w:r>
          </w:p>
        </w:tc>
        <w:tc>
          <w:tcPr>
            <w:tcW w:w="1331" w:type="dxa"/>
          </w:tcPr>
          <w:p w14:paraId="7ABC55B2" w14:textId="77777777" w:rsidR="00F05560" w:rsidRPr="00DF1BE0" w:rsidRDefault="006F058F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0.424</w:t>
            </w:r>
          </w:p>
        </w:tc>
        <w:tc>
          <w:tcPr>
            <w:tcW w:w="1332" w:type="dxa"/>
          </w:tcPr>
          <w:p w14:paraId="7ABC55B3" w14:textId="77777777" w:rsidR="00F05560" w:rsidRPr="00DF1BE0" w:rsidRDefault="006F058F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0.541</w:t>
            </w:r>
          </w:p>
        </w:tc>
      </w:tr>
      <w:tr w:rsidR="00F05560" w:rsidRPr="00626CB8" w14:paraId="7ABC55BB" w14:textId="77777777" w:rsidTr="00D601B9">
        <w:trPr>
          <w:trHeight w:val="327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14:paraId="7ABC55B5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Urban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B6" w14:textId="77777777" w:rsidR="00F05560" w:rsidRPr="00C6705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67050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4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B7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8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ABC55B8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181</w:t>
            </w:r>
          </w:p>
        </w:tc>
        <w:tc>
          <w:tcPr>
            <w:tcW w:w="1331" w:type="dxa"/>
          </w:tcPr>
          <w:p w14:paraId="7ABC55B9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289</w:t>
            </w:r>
          </w:p>
        </w:tc>
        <w:tc>
          <w:tcPr>
            <w:tcW w:w="1332" w:type="dxa"/>
          </w:tcPr>
          <w:p w14:paraId="7ABC55BA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287</w:t>
            </w:r>
          </w:p>
        </w:tc>
      </w:tr>
      <w:tr w:rsidR="00F05560" w:rsidRPr="00626CB8" w14:paraId="7ABC55C2" w14:textId="77777777" w:rsidTr="00D601B9">
        <w:trPr>
          <w:trHeight w:val="327"/>
        </w:trPr>
        <w:tc>
          <w:tcPr>
            <w:tcW w:w="269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BC55BC" w14:textId="77777777" w:rsidR="00F05560" w:rsidRPr="007A63DB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A63DB">
              <w:rPr>
                <w:rFonts w:ascii="Arial" w:eastAsia="Times New Roman" w:hAnsi="Arial" w:cs="Arial"/>
                <w:color w:val="000000"/>
                <w:lang w:eastAsia="en-GB"/>
              </w:rPr>
              <w:t>Wetland</w:t>
            </w:r>
          </w:p>
        </w:tc>
        <w:tc>
          <w:tcPr>
            <w:tcW w:w="133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BC55BD" w14:textId="77777777" w:rsidR="00F05560" w:rsidRPr="00DF1BE0" w:rsidRDefault="006F058F" w:rsidP="00B047E5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F1BE0">
              <w:rPr>
                <w:rFonts w:ascii="Arial" w:eastAsia="Times New Roman" w:hAnsi="Arial" w:cs="Arial"/>
                <w:b/>
                <w:color w:val="000000"/>
                <w:lang w:eastAsia="en-GB"/>
              </w:rPr>
              <w:t>-0.821</w:t>
            </w:r>
          </w:p>
        </w:tc>
        <w:tc>
          <w:tcPr>
            <w:tcW w:w="133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BC55BE" w14:textId="77777777" w:rsidR="00F05560" w:rsidRPr="00F05560" w:rsidRDefault="00F05560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05560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6F058F">
              <w:rPr>
                <w:rFonts w:ascii="Arial" w:eastAsia="Times New Roman" w:hAnsi="Arial" w:cs="Arial"/>
                <w:color w:val="000000"/>
                <w:lang w:eastAsia="en-GB"/>
              </w:rPr>
              <w:t>0.135</w:t>
            </w:r>
          </w:p>
        </w:tc>
        <w:tc>
          <w:tcPr>
            <w:tcW w:w="133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BC55BF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67</w:t>
            </w:r>
          </w:p>
        </w:tc>
        <w:tc>
          <w:tcPr>
            <w:tcW w:w="1331" w:type="dxa"/>
            <w:tcBorders>
              <w:bottom w:val="single" w:sz="4" w:space="0" w:color="000000" w:themeColor="text1"/>
            </w:tcBorders>
          </w:tcPr>
          <w:p w14:paraId="7ABC55C0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0.095</w:t>
            </w:r>
          </w:p>
        </w:tc>
        <w:tc>
          <w:tcPr>
            <w:tcW w:w="1332" w:type="dxa"/>
            <w:tcBorders>
              <w:bottom w:val="single" w:sz="4" w:space="0" w:color="000000" w:themeColor="text1"/>
            </w:tcBorders>
          </w:tcPr>
          <w:p w14:paraId="7ABC55C1" w14:textId="77777777" w:rsidR="00F05560" w:rsidRPr="00F05560" w:rsidRDefault="006F058F" w:rsidP="00B047E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137</w:t>
            </w:r>
          </w:p>
        </w:tc>
      </w:tr>
    </w:tbl>
    <w:p w14:paraId="7ABC55C3" w14:textId="77777777" w:rsidR="003D5F8D" w:rsidRDefault="003D5F8D"/>
    <w:sectPr w:rsidR="003D5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560"/>
    <w:rsid w:val="00164007"/>
    <w:rsid w:val="00300255"/>
    <w:rsid w:val="00396BDF"/>
    <w:rsid w:val="003D5F8D"/>
    <w:rsid w:val="00466819"/>
    <w:rsid w:val="00490DDC"/>
    <w:rsid w:val="00531CFE"/>
    <w:rsid w:val="006E6B45"/>
    <w:rsid w:val="006F058F"/>
    <w:rsid w:val="006F6CC2"/>
    <w:rsid w:val="00A915F3"/>
    <w:rsid w:val="00AE03FB"/>
    <w:rsid w:val="00B047E5"/>
    <w:rsid w:val="00C67050"/>
    <w:rsid w:val="00D601B9"/>
    <w:rsid w:val="00DF087E"/>
    <w:rsid w:val="00DF1BE0"/>
    <w:rsid w:val="00F05560"/>
    <w:rsid w:val="00F4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5580"/>
  <w15:chartTrackingRefBased/>
  <w15:docId w15:val="{2E5E46C0-4153-454E-AE49-AA83C18B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5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5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7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050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050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67050"/>
    <w:pPr>
      <w:spacing w:after="200"/>
    </w:pPr>
    <w:rPr>
      <w:rFonts w:cs="Times New Roman (Body CS)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 A J (FCES)</dc:creator>
  <cp:keywords/>
  <dc:description/>
  <cp:lastModifiedBy>Allison Barg</cp:lastModifiedBy>
  <cp:revision>5</cp:revision>
  <dcterms:created xsi:type="dcterms:W3CDTF">2021-06-25T14:28:00Z</dcterms:created>
  <dcterms:modified xsi:type="dcterms:W3CDTF">2022-01-18T20:18:00Z</dcterms:modified>
</cp:coreProperties>
</file>